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3126" w:rsidRPr="00973126" w:rsidRDefault="00973126" w:rsidP="00973126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973126">
        <w:rPr>
          <w:rFonts w:ascii="Times New Roman" w:eastAsia="Times New Roman" w:hAnsi="Times New Roman" w:cs="Times New Roman"/>
          <w:b/>
          <w:bCs/>
          <w:color w:val="000000"/>
          <w:sz w:val="25"/>
          <w:szCs w:val="25"/>
        </w:rPr>
        <w:t>A.1 Supplementary method - An examples of description logic queries expressing competency questions. </w:t>
      </w:r>
    </w:p>
    <w:p w:rsidR="00973126" w:rsidRP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arch for disease </w:t>
      </w:r>
      <w:r w:rsidRPr="009731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x </w:t>
      </w:r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>(adenocarcinoma specimen)</w:t>
      </w:r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mics-derived data </w:t>
      </w:r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>(DNA sequence data)</w:t>
      </w:r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ross all available repositories.</w:t>
      </w:r>
      <w:bookmarkStart w:id="0" w:name="_GoBack"/>
      <w:bookmarkEnd w:id="0"/>
    </w:p>
    <w:p w:rsidR="00973126" w:rsidRPr="00973126" w:rsidRDefault="00973126" w:rsidP="00973126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973126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</w:rPr>
        <w:drawing>
          <wp:inline distT="0" distB="0" distL="0" distR="0" wp14:anchorId="77190408" wp14:editId="0ED09D09">
            <wp:extent cx="5248275" cy="1952625"/>
            <wp:effectExtent l="0" t="0" r="9525" b="9525"/>
            <wp:docPr id="7" name="Picture 7" descr="https://lh3.googleusercontent.com/8bR-N9XFBrl1FgqG5nXZiG2Bz2Ihdt31Vb5qvQvMMfeQHi9nOn0MZevaDUdsYvW_nb_COyayti6rmVGJ0Y3UgJ0dd1-XUNuo1_7-lAThLQQIM4_0fpq3L4b_fvoE23jrPAX3PA0Z41GTi56WaEQwQm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lh3.googleusercontent.com/8bR-N9XFBrl1FgqG5nXZiG2Bz2Ihdt31Vb5qvQvMMfeQHi9nOn0MZevaDUdsYvW_nb_COyayti6rmVGJ0Y3UgJ0dd1-XUNuo1_7-lAThLQQIM4_0fpq3L4b_fvoE23jrPAX3PA0Z41GTi56WaEQwQmk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3126" w:rsidRPr="00973126" w:rsidRDefault="00973126" w:rsidP="009731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P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earch for disease </w:t>
      </w:r>
      <w:r w:rsidRPr="009731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x </w:t>
      </w:r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>(adenocarcinoma specimen)</w:t>
      </w:r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mics-derived data </w:t>
      </w:r>
      <w:r w:rsidRPr="009731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y </w:t>
      </w:r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 xml:space="preserve">(DNA sequence </w:t>
      </w:r>
      <w:proofErr w:type="gramStart"/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>data)</w:t>
      </w:r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t>  available</w:t>
      </w:r>
      <w:proofErr w:type="gramEnd"/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repositories </w:t>
      </w:r>
      <w:r w:rsidRPr="009731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, b </w:t>
      </w:r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 xml:space="preserve">(King Fahad Medical City biobank &amp; King Faisal </w:t>
      </w:r>
      <w:proofErr w:type="spellStart"/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>Specilist</w:t>
      </w:r>
      <w:proofErr w:type="spellEnd"/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 xml:space="preserve"> Hospital)</w:t>
      </w:r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  with a mutation in gene </w:t>
      </w:r>
      <w:r w:rsidRPr="009731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z </w:t>
      </w:r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>(KRAS mutation)</w:t>
      </w:r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</w:p>
    <w:p w:rsidR="00973126" w:rsidRP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3126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bdr w:val="none" w:sz="0" w:space="0" w:color="auto" w:frame="1"/>
        </w:rPr>
        <w:drawing>
          <wp:inline distT="0" distB="0" distL="0" distR="0" wp14:anchorId="15BC908F" wp14:editId="52876BF2">
            <wp:extent cx="6038850" cy="1466850"/>
            <wp:effectExtent l="0" t="0" r="0" b="0"/>
            <wp:docPr id="8" name="Picture 8" descr="https://lh5.googleusercontent.com/f1sgwfjbbx2qmmWOdQMd5qoURtNMel5QhEUIkcUYYhGA_dNAMYiSnsaJqssrNr4NY_hYYouR5ZSvGqvDKotnxWYxlPR2YPi11nbttMohpxMyqimcnwKqQSPlz1_BiiMZ66VrsjKkFq3Jnu0EMelEGQ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ttps://lh5.googleusercontent.com/f1sgwfjbbx2qmmWOdQMd5qoURtNMel5QhEUIkcUYYhGA_dNAMYiSnsaJqssrNr4NY_hYYouR5ZSvGqvDKotnxWYxlPR2YPi11nbttMohpxMyqimcnwKqQSPlz1_BiiMZ66VrsjKkFq3Jnu0EMelEGQ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850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3126" w:rsidRPr="00973126" w:rsidRDefault="00973126" w:rsidP="009731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P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Data format </w:t>
      </w:r>
      <w:r w:rsidRPr="009731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x </w:t>
      </w:r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>(</w:t>
      </w:r>
      <w:proofErr w:type="spellStart"/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>fasta</w:t>
      </w:r>
      <w:proofErr w:type="spellEnd"/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 xml:space="preserve"> files)</w:t>
      </w:r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omics-derived data </w:t>
      </w:r>
      <w:r w:rsidRPr="009731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y </w:t>
      </w:r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>(DNA sequencing data)</w:t>
      </w:r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disease </w:t>
      </w:r>
      <w:r w:rsidRPr="009731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z </w:t>
      </w:r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>(autism)</w:t>
      </w:r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iltered by life stage </w:t>
      </w:r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>(pediatric patients)</w:t>
      </w:r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vailable in repositories </w:t>
      </w:r>
      <w:r w:rsidRPr="009731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 </w:t>
      </w:r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>(King Fahad Medical City)</w:t>
      </w:r>
    </w:p>
    <w:p w:rsidR="00973126" w:rsidRP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3126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bdr w:val="none" w:sz="0" w:space="0" w:color="auto" w:frame="1"/>
        </w:rPr>
        <w:drawing>
          <wp:inline distT="0" distB="0" distL="0" distR="0" wp14:anchorId="7E0275EB" wp14:editId="5458882A">
            <wp:extent cx="5943600" cy="3467100"/>
            <wp:effectExtent l="0" t="0" r="0" b="0"/>
            <wp:docPr id="9" name="Picture 9" descr="https://lh6.googleusercontent.com/IMtKQBhxQ-m1mjdKvNwaGk33AYgVxo2qJJoJ_ihw5z-i3lUrVtc6qIdjeFmEdTiV-W4gKvcAK-d17RsWLMMxyDp0zrapOyBnSYMCD2sAH9RdSBiKYjNquG8HlBGATuWAwcYpOB7b3PsWIsjtl6qo4O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s://lh6.googleusercontent.com/IMtKQBhxQ-m1mjdKvNwaGk33AYgVxo2qJJoJ_ihw5z-i3lUrVtc6qIdjeFmEdTiV-W4gKvcAK-d17RsWLMMxyDp0zrapOyBnSYMCD2sAH9RdSBiKYjNquG8HlBGATuWAwcYpOB7b3PsWIsjtl6qo4OU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3126" w:rsidRPr="00973126" w:rsidRDefault="00973126" w:rsidP="0097312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C850D9" w:rsidRDefault="00973126" w:rsidP="00C850D9">
      <w:pPr>
        <w:pStyle w:val="NormalWeb"/>
        <w:spacing w:before="0" w:beforeAutospacing="0" w:after="0" w:afterAutospacing="0" w:line="480" w:lineRule="auto"/>
      </w:pPr>
      <w:r w:rsidRPr="00973126">
        <w:rPr>
          <w:color w:val="000000"/>
        </w:rPr>
        <w:lastRenderedPageBreak/>
        <w:t xml:space="preserve">Number of data formats </w:t>
      </w:r>
      <w:r w:rsidRPr="00973126">
        <w:rPr>
          <w:b/>
          <w:bCs/>
          <w:color w:val="000000"/>
        </w:rPr>
        <w:t xml:space="preserve">x </w:t>
      </w:r>
      <w:r w:rsidRPr="00973126">
        <w:rPr>
          <w:b/>
          <w:bCs/>
          <w:color w:val="0000FF"/>
        </w:rPr>
        <w:t>(</w:t>
      </w:r>
      <w:proofErr w:type="spellStart"/>
      <w:r w:rsidRPr="00973126">
        <w:rPr>
          <w:b/>
          <w:bCs/>
          <w:color w:val="0000FF"/>
        </w:rPr>
        <w:t>fasta</w:t>
      </w:r>
      <w:proofErr w:type="spellEnd"/>
      <w:r w:rsidRPr="00973126">
        <w:rPr>
          <w:b/>
          <w:bCs/>
          <w:color w:val="0000FF"/>
        </w:rPr>
        <w:t xml:space="preserve"> files)</w:t>
      </w:r>
      <w:r w:rsidRPr="00973126">
        <w:rPr>
          <w:color w:val="000000"/>
        </w:rPr>
        <w:t xml:space="preserve"> for omics-derived data </w:t>
      </w:r>
      <w:r w:rsidRPr="00973126">
        <w:rPr>
          <w:b/>
          <w:bCs/>
          <w:color w:val="000000"/>
        </w:rPr>
        <w:t xml:space="preserve">y </w:t>
      </w:r>
      <w:r w:rsidRPr="00973126">
        <w:rPr>
          <w:b/>
          <w:bCs/>
          <w:color w:val="0000FF"/>
        </w:rPr>
        <w:t>(DNA sequencing data)</w:t>
      </w:r>
      <w:r w:rsidRPr="00973126">
        <w:rPr>
          <w:color w:val="000000"/>
        </w:rPr>
        <w:t xml:space="preserve"> for disease </w:t>
      </w:r>
      <w:r w:rsidRPr="00973126">
        <w:rPr>
          <w:b/>
          <w:bCs/>
          <w:color w:val="000000"/>
        </w:rPr>
        <w:t xml:space="preserve">z </w:t>
      </w:r>
      <w:r w:rsidRPr="00973126">
        <w:rPr>
          <w:b/>
          <w:bCs/>
          <w:color w:val="0000FF"/>
        </w:rPr>
        <w:t>(autism)</w:t>
      </w:r>
      <w:r w:rsidRPr="00973126">
        <w:rPr>
          <w:b/>
          <w:bCs/>
          <w:color w:val="000000"/>
        </w:rPr>
        <w:t xml:space="preserve"> </w:t>
      </w:r>
      <w:r w:rsidRPr="00973126">
        <w:rPr>
          <w:color w:val="000000"/>
        </w:rPr>
        <w:t>filter by</w:t>
      </w:r>
      <w:r w:rsidRPr="00973126">
        <w:rPr>
          <w:b/>
          <w:bCs/>
          <w:color w:val="000000"/>
        </w:rPr>
        <w:t xml:space="preserve"> </w:t>
      </w:r>
      <w:r w:rsidRPr="00973126">
        <w:rPr>
          <w:color w:val="000000"/>
        </w:rPr>
        <w:t xml:space="preserve">life stage </w:t>
      </w:r>
      <w:r w:rsidRPr="00973126">
        <w:rPr>
          <w:b/>
          <w:bCs/>
          <w:color w:val="0000FF"/>
        </w:rPr>
        <w:t>(pediatric patients)</w:t>
      </w:r>
      <w:r w:rsidR="00C850D9">
        <w:rPr>
          <w:b/>
          <w:bCs/>
          <w:color w:val="0000FF"/>
        </w:rPr>
        <w:t xml:space="preserve"> </w:t>
      </w:r>
      <w:r w:rsidR="00C850D9">
        <w:rPr>
          <w:color w:val="000000"/>
        </w:rPr>
        <w:t xml:space="preserve">available in repositories </w:t>
      </w:r>
      <w:r w:rsidR="00C850D9">
        <w:rPr>
          <w:b/>
          <w:bCs/>
          <w:color w:val="000000"/>
        </w:rPr>
        <w:t xml:space="preserve">a </w:t>
      </w:r>
      <w:r w:rsidR="00C850D9">
        <w:rPr>
          <w:b/>
          <w:bCs/>
          <w:color w:val="0000FF"/>
        </w:rPr>
        <w:t>(King Fahad Medical City)</w:t>
      </w:r>
    </w:p>
    <w:p w:rsidR="00C850D9" w:rsidRDefault="00C850D9" w:rsidP="00C850D9">
      <w:pPr>
        <w:pStyle w:val="NormalWeb"/>
        <w:spacing w:before="0" w:beforeAutospacing="0" w:after="0" w:afterAutospacing="0" w:line="480" w:lineRule="auto"/>
      </w:pPr>
      <w:r>
        <w:rPr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2B3B0F2B" wp14:editId="51EFFC92">
            <wp:extent cx="5943600" cy="3467100"/>
            <wp:effectExtent l="0" t="0" r="0" b="0"/>
            <wp:docPr id="13" name="Picture 13" descr="https://lh6.googleusercontent.com/IMtKQBhxQ-m1mjdKvNwaGk33AYgVxo2qJJoJ_ihw5z-i3lUrVtc6qIdjeFmEdTiV-W4gKvcAK-d17RsWLMMxyDp0zrapOyBnSYMCD2sAH9RdSBiKYjNquG8HlBGATuWAwcYpOB7b3PsWIsjtl6qo4O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https://lh6.googleusercontent.com/IMtKQBhxQ-m1mjdKvNwaGk33AYgVxo2qJJoJ_ihw5z-i3lUrVtc6qIdjeFmEdTiV-W4gKvcAK-d17RsWLMMxyDp0zrapOyBnSYMCD2sAH9RdSBiKYjNquG8HlBGATuWAwcYpOB7b3PsWIsjtl6qo4OU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3126" w:rsidRP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73126" w:rsidRPr="00973126" w:rsidRDefault="00973126" w:rsidP="009731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850D9" w:rsidRDefault="00C850D9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973126" w:rsidRP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earch for omics-derived data for disease </w:t>
      </w:r>
      <w:r w:rsidRPr="009731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x </w:t>
      </w:r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>(bladder cancer)</w:t>
      </w:r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subset it by smoking history   </w:t>
      </w:r>
    </w:p>
    <w:p w:rsidR="00973126" w:rsidRP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 xml:space="preserve">(current reformed smoker for less than 15 </w:t>
      </w:r>
      <w:proofErr w:type="gramStart"/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>years</w:t>
      </w:r>
      <w:proofErr w:type="gramEnd"/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 xml:space="preserve"> history), (current reformed smoker for more than 15 years history). </w:t>
      </w:r>
    </w:p>
    <w:p w:rsidR="00973126" w:rsidRPr="00973126" w:rsidRDefault="00973126" w:rsidP="009731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73126" w:rsidRP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3126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</w:rPr>
        <w:drawing>
          <wp:inline distT="0" distB="0" distL="0" distR="0" wp14:anchorId="3F72AC83" wp14:editId="4F087823">
            <wp:extent cx="5943600" cy="2505075"/>
            <wp:effectExtent l="0" t="0" r="0" b="9525"/>
            <wp:docPr id="10" name="Picture 10" descr="https://lh4.googleusercontent.com/2df9pzPo9V-J695QUSHof_-sV4J-AXvSXvIHgAiS863JH8H6qMNM0-FY1yrcKhY1bUwqY2Wig1DZLBS48qQk7H-KocSdxZTAwlFslvwzbwiAHv2a13M9Z0td1N4IKIH7AJEq2OcekcZl544aTNGMdd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s://lh4.googleusercontent.com/2df9pzPo9V-J695QUSHof_-sV4J-AXvSXvIHgAiS863JH8H6qMNM0-FY1yrcKhY1bUwqY2Wig1DZLBS48qQk7H-KocSdxZTAwlFslvwzbwiAHv2a13M9Z0td1N4IKIH7AJEq2OcekcZl544aTNGMddI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3126" w:rsidRPr="00973126" w:rsidRDefault="00973126" w:rsidP="0097312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73126" w:rsidRP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850D9" w:rsidRDefault="00C850D9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973126" w:rsidRPr="00973126" w:rsidRDefault="00973126" w:rsidP="0097312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earch for omics-derived data </w:t>
      </w:r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>(DNA sequencing data)</w:t>
      </w:r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731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x</w:t>
      </w:r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mutation</w:t>
      </w:r>
      <w:r w:rsidRPr="009731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y </w:t>
      </w:r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>(FGFR3)</w:t>
      </w:r>
      <w:r w:rsidRPr="009731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Pr="009731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z </w:t>
      </w:r>
      <w:r w:rsidRPr="00973126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</w:rPr>
        <w:t>(PIK3CA)</w:t>
      </w:r>
    </w:p>
    <w:p w:rsidR="00973126" w:rsidRPr="00973126" w:rsidRDefault="00973126" w:rsidP="00973126">
      <w:pPr>
        <w:spacing w:after="0" w:line="480" w:lineRule="auto"/>
        <w:ind w:right="450"/>
        <w:rPr>
          <w:rFonts w:ascii="Times New Roman" w:eastAsia="Times New Roman" w:hAnsi="Times New Roman" w:cs="Times New Roman"/>
          <w:sz w:val="24"/>
          <w:szCs w:val="24"/>
        </w:rPr>
      </w:pPr>
      <w:r w:rsidRPr="00973126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</w:rPr>
        <w:drawing>
          <wp:inline distT="0" distB="0" distL="0" distR="0" wp14:anchorId="139626A4" wp14:editId="0EF344F9">
            <wp:extent cx="6324600" cy="2695575"/>
            <wp:effectExtent l="0" t="0" r="0" b="9525"/>
            <wp:docPr id="12" name="Picture 12" descr="https://lh3.googleusercontent.com/8WPOqj-2EBQci35026JI4EYhq1KBPU6Pe6Z-OD0vuXl7QFRBmZA0Cd5TJgvwJQHvcoP3DVxN_24A9YBbw3x_gY8_ij3VN03j-Am-AARfWtrOP4CXKBJiXbEJW8ANjvlhO3xUrUcjEwCbXG_SI-8v0x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ttps://lh3.googleusercontent.com/8WPOqj-2EBQci35026JI4EYhq1KBPU6Pe6Z-OD0vuXl7QFRBmZA0Cd5TJgvwJQHvcoP3DVxN_24A9YBbw3x_gY8_ij3VN03j-Am-AARfWtrOP4CXKBJiXbEJW8ANjvlhO3xUrUcjEwCbXG_SI-8v0x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4AB5" w:rsidRDefault="00C850D9"/>
    <w:sectPr w:rsidR="00A64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DBE"/>
    <w:rsid w:val="00074FD5"/>
    <w:rsid w:val="001F6D33"/>
    <w:rsid w:val="00876DBE"/>
    <w:rsid w:val="00973126"/>
    <w:rsid w:val="00C8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6DDF7"/>
  <w15:chartTrackingRefBased/>
  <w15:docId w15:val="{4D540CDA-271C-4FF3-B6AF-D6729D1E0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50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3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Alghamdi</dc:creator>
  <cp:keywords/>
  <dc:description/>
  <cp:lastModifiedBy>Dalia Alghamdi</cp:lastModifiedBy>
  <cp:revision>2</cp:revision>
  <dcterms:created xsi:type="dcterms:W3CDTF">2023-02-16T12:23:00Z</dcterms:created>
  <dcterms:modified xsi:type="dcterms:W3CDTF">2023-02-16T12:35:00Z</dcterms:modified>
</cp:coreProperties>
</file>